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1C" w:rsidRDefault="00764A1C" w:rsidP="00764A1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764A1C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3 Table.  </w:t>
      </w:r>
      <w:proofErr w:type="gramStart"/>
      <w:r w:rsidRPr="00764A1C">
        <w:rPr>
          <w:rFonts w:ascii="Arial" w:eastAsia="Times New Roman" w:hAnsi="Arial" w:cs="Arial"/>
          <w:b/>
          <w:bCs/>
          <w:color w:val="000000"/>
          <w:sz w:val="22"/>
          <w:szCs w:val="22"/>
        </w:rPr>
        <w:t>Subcellular Distribution of AID Determined by HCS Microscopy.</w:t>
      </w:r>
      <w:proofErr w:type="gramEnd"/>
    </w:p>
    <w:p w:rsidR="00764A1C" w:rsidRPr="00764A1C" w:rsidRDefault="00764A1C" w:rsidP="00764A1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:rsidR="00875431" w:rsidRDefault="00764A1C">
      <w:r>
        <w:rPr>
          <w:noProof/>
        </w:rPr>
        <w:drawing>
          <wp:inline distT="0" distB="0" distL="0" distR="0">
            <wp:extent cx="5486400" cy="403461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34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5431" w:rsidSect="008754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1C"/>
    <w:rsid w:val="004C5BD2"/>
    <w:rsid w:val="00764A1C"/>
    <w:rsid w:val="00875431"/>
    <w:rsid w:val="00A8344A"/>
    <w:rsid w:val="00F21E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4A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4A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5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5</Characters>
  <Application>Microsoft Macintosh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06-29T18:55:00Z</dcterms:created>
  <dcterms:modified xsi:type="dcterms:W3CDTF">2015-06-29T18:56:00Z</dcterms:modified>
</cp:coreProperties>
</file>